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6F7" w:rsidRPr="002C5C0D" w:rsidRDefault="005526F7" w:rsidP="005526F7">
      <w:pPr>
        <w:pStyle w:val="Caption"/>
        <w:widowControl w:val="0"/>
        <w:rPr>
          <w:sz w:val="20"/>
          <w:szCs w:val="20"/>
        </w:rPr>
      </w:pPr>
      <w:bookmarkStart w:id="0" w:name="_Ref52401448"/>
      <w:proofErr w:type="gramStart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13</w:t>
      </w:r>
      <w:r w:rsidRPr="002C5C0D">
        <w:rPr>
          <w:sz w:val="20"/>
          <w:szCs w:val="20"/>
        </w:rPr>
        <w:t xml:space="preserve"> Summary of gene content and functional annotation for </w:t>
      </w:r>
      <w:r w:rsidRPr="002C5C0D">
        <w:rPr>
          <w:i/>
          <w:iCs/>
          <w:sz w:val="20"/>
          <w:szCs w:val="20"/>
        </w:rPr>
        <w:t xml:space="preserve">P. </w:t>
      </w:r>
      <w:proofErr w:type="spellStart"/>
      <w:r w:rsidRPr="002C5C0D">
        <w:rPr>
          <w:i/>
          <w:iCs/>
          <w:sz w:val="20"/>
          <w:szCs w:val="20"/>
        </w:rPr>
        <w:t>nodorum</w:t>
      </w:r>
      <w:proofErr w:type="spellEnd"/>
      <w:r w:rsidRPr="002C5C0D">
        <w:rPr>
          <w:sz w:val="20"/>
          <w:szCs w:val="20"/>
        </w:rPr>
        <w:t xml:space="preserve"> Sn15 accessory chromosome 23 (AC23).</w:t>
      </w:r>
      <w:proofErr w:type="gramEnd"/>
    </w:p>
    <w:tbl>
      <w:tblPr>
        <w:tblW w:w="1062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411"/>
        <w:gridCol w:w="411"/>
        <w:gridCol w:w="763"/>
        <w:gridCol w:w="750"/>
        <w:gridCol w:w="411"/>
        <w:gridCol w:w="599"/>
        <w:gridCol w:w="411"/>
        <w:gridCol w:w="528"/>
        <w:gridCol w:w="2255"/>
        <w:gridCol w:w="851"/>
        <w:gridCol w:w="567"/>
        <w:gridCol w:w="439"/>
        <w:gridCol w:w="483"/>
        <w:gridCol w:w="528"/>
      </w:tblGrid>
      <w:tr w:rsidR="005526F7" w:rsidRPr="00521E1D" w:rsidTr="002D5207">
        <w:trPr>
          <w:trHeight w:val="1095"/>
        </w:trPr>
        <w:tc>
          <w:tcPr>
            <w:tcW w:w="1213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us ID</w:t>
            </w:r>
          </w:p>
        </w:tc>
        <w:tc>
          <w:tcPr>
            <w:tcW w:w="411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soform</w:t>
            </w:r>
          </w:p>
        </w:tc>
        <w:tc>
          <w:tcPr>
            <w:tcW w:w="411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notation set</w:t>
            </w:r>
          </w:p>
        </w:tc>
        <w:tc>
          <w:tcPr>
            <w:tcW w:w="763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50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411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599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ngth (</w:t>
            </w:r>
            <w:proofErr w:type="spellStart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11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reted</w:t>
            </w:r>
          </w:p>
        </w:tc>
        <w:tc>
          <w:tcPr>
            <w:tcW w:w="528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orp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arest AT-rich region (</w:t>
            </w:r>
            <w:proofErr w:type="spellStart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N:DS</w:t>
            </w:r>
          </w:p>
        </w:tc>
        <w:tc>
          <w:tcPr>
            <w:tcW w:w="439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ysteine residues</w:t>
            </w:r>
          </w:p>
        </w:tc>
        <w:tc>
          <w:tcPr>
            <w:tcW w:w="483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ngth (</w:t>
            </w:r>
            <w:proofErr w:type="spellStart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a</w:t>
            </w:r>
            <w:proofErr w:type="spellEnd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28" w:type="dxa"/>
            <w:shd w:val="clear" w:color="auto" w:fill="auto"/>
            <w:noWrap/>
            <w:textDirection w:val="btLr"/>
            <w:vAlign w:val="bottom"/>
            <w:hideMark/>
          </w:tcPr>
          <w:p w:rsidR="005526F7" w:rsidRPr="00521E1D" w:rsidRDefault="005526F7" w:rsidP="002D520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ecular weight (</w:t>
            </w:r>
            <w:proofErr w:type="spellStart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Da</w:t>
            </w:r>
            <w:proofErr w:type="spellEnd"/>
            <w:r w:rsidRPr="00521E1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74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8675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096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Ulp1 proteas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348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4.6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8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842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9592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171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Prokaryotic membrane lipoprotein lipid attachment sit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322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0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091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237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rich repeat domai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7580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9.8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1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05992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0744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RING/FYVE/PHD-type Zinc finge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028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42465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1175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12037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575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4246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15457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1572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200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3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106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173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DNA polymerase, palm domai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599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4.2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3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887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970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RING/FYVE/PHD-type Zinc finge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801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5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2049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353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Winged helix-like DNA-binding domain, S-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denosyl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L-methionine (SAM)-dependent O-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class II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18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7.2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54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378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478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-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denosyl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-L-methionine-dependent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294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55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5145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6659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Group II E-class P450 signature Cytochrome P450, CYP5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107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7.4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5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7377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841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vMerge w:val="restart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Domain of unknown function (DUF3328)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Mycotoxin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biosynthesis protein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UstYa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like</w:t>
            </w:r>
          </w:p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74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5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7377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841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vMerge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38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9.5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57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8504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9354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vMerge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37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5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004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0524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726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6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1029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207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04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lpha/beta hydrolas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65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362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4888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741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52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Phenylalanine and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histidin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ammonia-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lyases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(PAL-HAL) aromatic amino acid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lyas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, L-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spartas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3.5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6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4932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49934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Valyl-tRNA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167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59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64935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65852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ET domai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205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4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93409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94254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Insect cysteine-rich antifreeze protei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57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3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03594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0427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6.9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2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21367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2257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308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25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22964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25272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Prolin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rich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extensin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416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2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26806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2838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58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Kinesin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heavy chain motor domain, P-loop containing nucleoside triphosphate hydrolas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800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5.2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14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2994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547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477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Ulp1 proteas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420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91.3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1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603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690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minoacyl-tRNA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tRNA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class I (I, L, M and V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723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2.6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4247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6869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721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Nucleolar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810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0.5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211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737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48212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Valyl-tRNA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Valine-tRNA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ligase,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minoacyl-tRNA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lass I (I, L, M and V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857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1.4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NOR_1619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81787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8224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192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.5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30965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86062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86892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Reverse transcriptas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727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1.2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17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11832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13217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385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Protein kinas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095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1.2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175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1679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18802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GH18 Serine/threonine-protein kinas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536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169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29448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31253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Trimeric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LpxA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like superfamily, Maltose/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galactosid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/ GAL4 Zn(2)-C6 fungal-type DNA-binding domain, </w:t>
            </w:r>
            <w:proofErr w:type="spellStart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Hexapeptide</w:t>
            </w:r>
            <w:proofErr w:type="spellEnd"/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 xml:space="preserve"> repeat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99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9.1</w:t>
            </w:r>
          </w:p>
        </w:tc>
      </w:tr>
      <w:tr w:rsidR="005526F7" w:rsidRPr="00521E1D" w:rsidTr="002D5207">
        <w:trPr>
          <w:trHeight w:val="255"/>
        </w:trPr>
        <w:tc>
          <w:tcPr>
            <w:tcW w:w="121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SNOR_16168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32483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33850</w:t>
            </w:r>
          </w:p>
        </w:tc>
        <w:tc>
          <w:tcPr>
            <w:tcW w:w="41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MYND-type Zinc finge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39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528" w:type="dxa"/>
            <w:shd w:val="clear" w:color="auto" w:fill="auto"/>
            <w:vAlign w:val="bottom"/>
            <w:hideMark/>
          </w:tcPr>
          <w:p w:rsidR="005526F7" w:rsidRPr="00521E1D" w:rsidRDefault="005526F7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21E1D">
              <w:rPr>
                <w:rFonts w:ascii="Arial" w:hAnsi="Arial" w:cs="Arial"/>
                <w:color w:val="000000"/>
                <w:sz w:val="16"/>
                <w:szCs w:val="16"/>
              </w:rPr>
              <w:t>51.9</w:t>
            </w:r>
          </w:p>
        </w:tc>
      </w:tr>
    </w:tbl>
    <w:p w:rsidR="005526F7" w:rsidRPr="002C5C0D" w:rsidRDefault="005526F7" w:rsidP="005526F7">
      <w:pPr>
        <w:widowControl w:val="0"/>
        <w:rPr>
          <w:rFonts w:ascii="Arial" w:hAnsi="Arial" w:cs="Arial"/>
          <w:sz w:val="20"/>
          <w:szCs w:val="20"/>
        </w:rPr>
      </w:pPr>
    </w:p>
    <w:p w:rsidR="0079767F" w:rsidRDefault="0079767F">
      <w:bookmarkStart w:id="1" w:name="_GoBack"/>
      <w:bookmarkEnd w:id="1"/>
    </w:p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6F7"/>
    <w:rsid w:val="005526F7"/>
    <w:rsid w:val="0079767F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26F7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6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26F7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2933</Characters>
  <Application>Microsoft Office Word</Application>
  <DocSecurity>0</DocSecurity>
  <Lines>293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48:00Z</dcterms:created>
  <dcterms:modified xsi:type="dcterms:W3CDTF">2021-05-12T02:48:00Z</dcterms:modified>
</cp:coreProperties>
</file>